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2551"/>
        <w:gridCol w:w="2778"/>
      </w:tblGrid>
      <w:tr w:rsidR="009730E2" w:rsidRPr="006E44D2" w14:paraId="69E276A0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889B37" w14:textId="77777777" w:rsidR="009730E2" w:rsidRPr="008C6C2F" w:rsidRDefault="009730E2" w:rsidP="00236983">
            <w:pPr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8C6C2F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73837" w14:textId="77777777" w:rsidR="009730E2" w:rsidRPr="008C6C2F" w:rsidRDefault="009730E2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8C6C2F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Respondents (n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F46867" w14:textId="77777777" w:rsidR="009730E2" w:rsidRPr="008C6C2F" w:rsidRDefault="009730E2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8C6C2F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revalence</w:t>
            </w:r>
          </w:p>
          <w:p w14:paraId="375609C4" w14:textId="77777777" w:rsidR="009730E2" w:rsidRPr="008C6C2F" w:rsidRDefault="009730E2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8C6C2F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7AC16F94" w14:textId="77777777" w:rsidR="009730E2" w:rsidRPr="008C6C2F" w:rsidRDefault="009730E2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8C6C2F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UK Population Estimate (95% CI)</w:t>
            </w:r>
          </w:p>
        </w:tc>
      </w:tr>
      <w:tr w:rsidR="009730E2" w:rsidRPr="006E44D2" w14:paraId="0482862C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EDCDB0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8B28D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E6AE5A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.48%</w:t>
            </w:r>
          </w:p>
          <w:p w14:paraId="7FBB9872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99-7.98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5AD44107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,994,285</w:t>
            </w:r>
          </w:p>
          <w:p w14:paraId="1BCF8DE0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,731,430-4,257,140)</w:t>
            </w:r>
          </w:p>
        </w:tc>
      </w:tr>
      <w:tr w:rsidR="009730E2" w:rsidRPr="006E44D2" w14:paraId="6046C0C0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61F784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138E7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5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D0C75E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14.48% </w:t>
            </w:r>
          </w:p>
          <w:p w14:paraId="477D25A2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82-15.14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27199271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,728,028</w:t>
            </w:r>
          </w:p>
          <w:p w14:paraId="1B13C3AF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,376,503-8,079,553)</w:t>
            </w:r>
          </w:p>
        </w:tc>
      </w:tr>
      <w:tr w:rsidR="009730E2" w:rsidRPr="006E44D2" w14:paraId="4B0C8CDB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5D7E16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Fibromyalg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BAE0E4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526EEF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2.78% </w:t>
            </w:r>
          </w:p>
          <w:p w14:paraId="4F769413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48-3.09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131B8129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486,255</w:t>
            </w:r>
          </w:p>
          <w:p w14:paraId="2136B6B9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,321,892-1,650,617)</w:t>
            </w:r>
          </w:p>
        </w:tc>
      </w:tr>
      <w:tr w:rsidR="009730E2" w:rsidRPr="006E44D2" w14:paraId="400A25AE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84897F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9BA21A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A6BEE5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3.70% </w:t>
            </w:r>
          </w:p>
          <w:p w14:paraId="46F65645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35-4.05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7358714D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974,048</w:t>
            </w:r>
          </w:p>
          <w:p w14:paraId="22FF87D1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,785,516-2,162,579)</w:t>
            </w:r>
          </w:p>
        </w:tc>
      </w:tr>
      <w:tr w:rsidR="009730E2" w:rsidRPr="006E44D2" w14:paraId="1BFD8EE9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546C5C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DF1B2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BDFF32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0.95% </w:t>
            </w:r>
          </w:p>
          <w:p w14:paraId="37F41095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76-1.13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292D01DE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04,682</w:t>
            </w:r>
          </w:p>
          <w:p w14:paraId="3EAD5E0B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08,003-601,362)</w:t>
            </w:r>
          </w:p>
        </w:tc>
      </w:tr>
      <w:tr w:rsidR="009730E2" w:rsidRPr="006E44D2" w14:paraId="642F1F7D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603BFC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Other mental health cond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A2D5B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6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DACABC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14.71% </w:t>
            </w:r>
          </w:p>
          <w:p w14:paraId="51A05D7F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05-15.37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102FAAC1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,850,828</w:t>
            </w:r>
          </w:p>
          <w:p w14:paraId="0FB66AE2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,496,998-8,204,658)</w:t>
            </w:r>
          </w:p>
        </w:tc>
      </w:tr>
      <w:tr w:rsidR="009730E2" w:rsidRPr="006E44D2" w14:paraId="3593DB52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D7F1DF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Other physical cond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6F4B1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,69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C60DBB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24.58% </w:t>
            </w:r>
          </w:p>
          <w:p w14:paraId="16099A33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77-25.39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096D5326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,117,843</w:t>
            </w:r>
          </w:p>
          <w:p w14:paraId="421B8A42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,687,748-13,547,938)</w:t>
            </w:r>
          </w:p>
        </w:tc>
      </w:tr>
      <w:tr w:rsidR="009730E2" w:rsidRPr="006E44D2" w14:paraId="2AF6812A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51AE5C" w14:textId="77777777" w:rsidR="009730E2" w:rsidRPr="004E13F8" w:rsidRDefault="009730E2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Other, not describ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AC388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0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4C1684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9.71% </w:t>
            </w:r>
          </w:p>
          <w:p w14:paraId="4A08A530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16-10.26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48B5F71B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,182,179</w:t>
            </w:r>
          </w:p>
          <w:p w14:paraId="07D5AA64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,886,402-5,477,956)</w:t>
            </w:r>
          </w:p>
        </w:tc>
      </w:tr>
      <w:tr w:rsidR="009730E2" w:rsidRPr="006E44D2" w14:paraId="6DD38E8A" w14:textId="77777777" w:rsidTr="00236983">
        <w:trPr>
          <w:trHeight w:val="49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C602FF" w14:textId="77777777" w:rsidR="009730E2" w:rsidRPr="008C6C2F" w:rsidRDefault="009730E2" w:rsidP="00236983">
            <w:pPr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bookmarkStart w:id="0" w:name="_GoBack" w:colFirst="0" w:colLast="0"/>
            <w:r w:rsidRPr="008C6C2F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Any Cond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DC934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,7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ECC9E31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51.98% </w:t>
            </w:r>
          </w:p>
          <w:p w14:paraId="1ADD9086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05-52.92%)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40FE2C89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,741,361</w:t>
            </w:r>
          </w:p>
          <w:p w14:paraId="71FF6506" w14:textId="77777777" w:rsidR="009730E2" w:rsidRPr="004E13F8" w:rsidRDefault="009730E2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,242,290-28,240,433)</w:t>
            </w:r>
          </w:p>
        </w:tc>
      </w:tr>
    </w:tbl>
    <w:bookmarkEnd w:id="0"/>
    <w:p w14:paraId="68102B9B" w14:textId="77777777" w:rsidR="009730E2" w:rsidRPr="004E13F8" w:rsidRDefault="009730E2" w:rsidP="009730E2">
      <w:pPr>
        <w:spacing w:line="360" w:lineRule="auto"/>
        <w:jc w:val="both"/>
        <w:rPr>
          <w:rFonts w:ascii="Palatino Linotype" w:hAnsi="Palatino Linotype" w:cs="Arial"/>
          <w:i/>
          <w:iCs/>
          <w:color w:val="000000"/>
          <w:sz w:val="22"/>
          <w:szCs w:val="22"/>
        </w:rPr>
      </w:pPr>
      <w:r w:rsidRPr="004E13F8">
        <w:rPr>
          <w:rFonts w:ascii="Palatino Linotype" w:hAnsi="Palatino Linotype" w:cs="Arial"/>
          <w:i/>
          <w:iCs/>
          <w:color w:val="000000"/>
          <w:sz w:val="22"/>
          <w:szCs w:val="22"/>
        </w:rPr>
        <w:t>CI – confidence interval; PTSD – post-traumatic stress disorder</w:t>
      </w:r>
    </w:p>
    <w:p w14:paraId="78673B25" w14:textId="77777777" w:rsidR="00330843" w:rsidRDefault="00330843"/>
    <w:sectPr w:rsidR="00330843" w:rsidSect="00CF0A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E2"/>
    <w:rsid w:val="00004D66"/>
    <w:rsid w:val="0002020C"/>
    <w:rsid w:val="0002113A"/>
    <w:rsid w:val="000250A3"/>
    <w:rsid w:val="000361C7"/>
    <w:rsid w:val="00045E1A"/>
    <w:rsid w:val="00056392"/>
    <w:rsid w:val="000752C1"/>
    <w:rsid w:val="000833AC"/>
    <w:rsid w:val="000855EB"/>
    <w:rsid w:val="0008601D"/>
    <w:rsid w:val="00093A55"/>
    <w:rsid w:val="00095990"/>
    <w:rsid w:val="000B19F3"/>
    <w:rsid w:val="000B662C"/>
    <w:rsid w:val="000D2824"/>
    <w:rsid w:val="000E1788"/>
    <w:rsid w:val="00100776"/>
    <w:rsid w:val="001216AC"/>
    <w:rsid w:val="00122044"/>
    <w:rsid w:val="00124267"/>
    <w:rsid w:val="00133499"/>
    <w:rsid w:val="0014046C"/>
    <w:rsid w:val="00142585"/>
    <w:rsid w:val="001455CB"/>
    <w:rsid w:val="00160265"/>
    <w:rsid w:val="001645CC"/>
    <w:rsid w:val="001660C4"/>
    <w:rsid w:val="00175E01"/>
    <w:rsid w:val="00177A97"/>
    <w:rsid w:val="00183E4B"/>
    <w:rsid w:val="001856B1"/>
    <w:rsid w:val="001A697F"/>
    <w:rsid w:val="001C4633"/>
    <w:rsid w:val="001C6125"/>
    <w:rsid w:val="001F44E3"/>
    <w:rsid w:val="00211938"/>
    <w:rsid w:val="00221CEA"/>
    <w:rsid w:val="00233AC7"/>
    <w:rsid w:val="002609E5"/>
    <w:rsid w:val="00292F2F"/>
    <w:rsid w:val="002A2CE0"/>
    <w:rsid w:val="002D1D49"/>
    <w:rsid w:val="002E15BE"/>
    <w:rsid w:val="002E1DD7"/>
    <w:rsid w:val="002E5064"/>
    <w:rsid w:val="00303FEA"/>
    <w:rsid w:val="00307A51"/>
    <w:rsid w:val="00307BFB"/>
    <w:rsid w:val="00321EB9"/>
    <w:rsid w:val="00323826"/>
    <w:rsid w:val="00330843"/>
    <w:rsid w:val="003342CC"/>
    <w:rsid w:val="00360518"/>
    <w:rsid w:val="003724DD"/>
    <w:rsid w:val="00393F11"/>
    <w:rsid w:val="003A7ACD"/>
    <w:rsid w:val="003C3330"/>
    <w:rsid w:val="003F0B91"/>
    <w:rsid w:val="00407E54"/>
    <w:rsid w:val="004220E6"/>
    <w:rsid w:val="004265F1"/>
    <w:rsid w:val="00426ABE"/>
    <w:rsid w:val="004347F9"/>
    <w:rsid w:val="00435959"/>
    <w:rsid w:val="00445ADA"/>
    <w:rsid w:val="00460B07"/>
    <w:rsid w:val="004831E8"/>
    <w:rsid w:val="00483889"/>
    <w:rsid w:val="00496890"/>
    <w:rsid w:val="004A6050"/>
    <w:rsid w:val="004B48BE"/>
    <w:rsid w:val="004E7DA9"/>
    <w:rsid w:val="004F07DE"/>
    <w:rsid w:val="004F5D73"/>
    <w:rsid w:val="00506EEF"/>
    <w:rsid w:val="0053039E"/>
    <w:rsid w:val="0055123C"/>
    <w:rsid w:val="00565599"/>
    <w:rsid w:val="005709E5"/>
    <w:rsid w:val="00575779"/>
    <w:rsid w:val="005923B5"/>
    <w:rsid w:val="005B21E2"/>
    <w:rsid w:val="005C29FE"/>
    <w:rsid w:val="005D4FF0"/>
    <w:rsid w:val="005E4B8E"/>
    <w:rsid w:val="00605711"/>
    <w:rsid w:val="006061F2"/>
    <w:rsid w:val="00606A96"/>
    <w:rsid w:val="00621826"/>
    <w:rsid w:val="00624997"/>
    <w:rsid w:val="00630585"/>
    <w:rsid w:val="0063151A"/>
    <w:rsid w:val="0066121D"/>
    <w:rsid w:val="0066790A"/>
    <w:rsid w:val="00673EDF"/>
    <w:rsid w:val="006808E2"/>
    <w:rsid w:val="006B36A5"/>
    <w:rsid w:val="006C2772"/>
    <w:rsid w:val="006E08F5"/>
    <w:rsid w:val="006E0CFE"/>
    <w:rsid w:val="006E4350"/>
    <w:rsid w:val="006F2A1B"/>
    <w:rsid w:val="00704C56"/>
    <w:rsid w:val="00712575"/>
    <w:rsid w:val="00717176"/>
    <w:rsid w:val="007379DB"/>
    <w:rsid w:val="00746C2D"/>
    <w:rsid w:val="00757CA3"/>
    <w:rsid w:val="00762435"/>
    <w:rsid w:val="007663FB"/>
    <w:rsid w:val="00781FB7"/>
    <w:rsid w:val="00784285"/>
    <w:rsid w:val="007A53CF"/>
    <w:rsid w:val="007B1BAA"/>
    <w:rsid w:val="007D2332"/>
    <w:rsid w:val="007E3829"/>
    <w:rsid w:val="008056B0"/>
    <w:rsid w:val="00812A18"/>
    <w:rsid w:val="008133C5"/>
    <w:rsid w:val="0082770E"/>
    <w:rsid w:val="0086546B"/>
    <w:rsid w:val="008858C0"/>
    <w:rsid w:val="00887E20"/>
    <w:rsid w:val="00897CED"/>
    <w:rsid w:val="008B6684"/>
    <w:rsid w:val="008C6C2F"/>
    <w:rsid w:val="008C6DB6"/>
    <w:rsid w:val="008F298F"/>
    <w:rsid w:val="008F3272"/>
    <w:rsid w:val="00910836"/>
    <w:rsid w:val="00940DEC"/>
    <w:rsid w:val="00945176"/>
    <w:rsid w:val="00967878"/>
    <w:rsid w:val="009730E2"/>
    <w:rsid w:val="009808B5"/>
    <w:rsid w:val="009926DA"/>
    <w:rsid w:val="00992E3B"/>
    <w:rsid w:val="00996651"/>
    <w:rsid w:val="00997FB8"/>
    <w:rsid w:val="009B2955"/>
    <w:rsid w:val="009B774B"/>
    <w:rsid w:val="009D1EF8"/>
    <w:rsid w:val="009D21A5"/>
    <w:rsid w:val="009E16AC"/>
    <w:rsid w:val="009E5FB9"/>
    <w:rsid w:val="009F65BC"/>
    <w:rsid w:val="00A039BE"/>
    <w:rsid w:val="00A15E21"/>
    <w:rsid w:val="00A2374B"/>
    <w:rsid w:val="00A2566C"/>
    <w:rsid w:val="00A34E35"/>
    <w:rsid w:val="00A42592"/>
    <w:rsid w:val="00A6560B"/>
    <w:rsid w:val="00A6739F"/>
    <w:rsid w:val="00A743BB"/>
    <w:rsid w:val="00A82C14"/>
    <w:rsid w:val="00A85793"/>
    <w:rsid w:val="00A85DF2"/>
    <w:rsid w:val="00AA35E8"/>
    <w:rsid w:val="00AB7536"/>
    <w:rsid w:val="00AD723C"/>
    <w:rsid w:val="00AE09CE"/>
    <w:rsid w:val="00AF428B"/>
    <w:rsid w:val="00B11612"/>
    <w:rsid w:val="00B27F93"/>
    <w:rsid w:val="00B46AF8"/>
    <w:rsid w:val="00B564EA"/>
    <w:rsid w:val="00B57BB6"/>
    <w:rsid w:val="00B70A3A"/>
    <w:rsid w:val="00B74547"/>
    <w:rsid w:val="00B76B17"/>
    <w:rsid w:val="00B87D26"/>
    <w:rsid w:val="00B95944"/>
    <w:rsid w:val="00B9699B"/>
    <w:rsid w:val="00BA0F1E"/>
    <w:rsid w:val="00BD15A9"/>
    <w:rsid w:val="00BF06B0"/>
    <w:rsid w:val="00BF2381"/>
    <w:rsid w:val="00BF471B"/>
    <w:rsid w:val="00C06653"/>
    <w:rsid w:val="00C11616"/>
    <w:rsid w:val="00C11681"/>
    <w:rsid w:val="00C21332"/>
    <w:rsid w:val="00C22725"/>
    <w:rsid w:val="00C44225"/>
    <w:rsid w:val="00C6293E"/>
    <w:rsid w:val="00C64912"/>
    <w:rsid w:val="00C64957"/>
    <w:rsid w:val="00C70797"/>
    <w:rsid w:val="00C858B2"/>
    <w:rsid w:val="00CD5309"/>
    <w:rsid w:val="00CE417A"/>
    <w:rsid w:val="00CF0A67"/>
    <w:rsid w:val="00CF48D0"/>
    <w:rsid w:val="00CF6539"/>
    <w:rsid w:val="00D01382"/>
    <w:rsid w:val="00D016C3"/>
    <w:rsid w:val="00D231F4"/>
    <w:rsid w:val="00D276B6"/>
    <w:rsid w:val="00D442BA"/>
    <w:rsid w:val="00D449BD"/>
    <w:rsid w:val="00D50523"/>
    <w:rsid w:val="00DD173C"/>
    <w:rsid w:val="00DE73D8"/>
    <w:rsid w:val="00DF3A8D"/>
    <w:rsid w:val="00E03361"/>
    <w:rsid w:val="00E03B4E"/>
    <w:rsid w:val="00E07AEC"/>
    <w:rsid w:val="00E11299"/>
    <w:rsid w:val="00E205CE"/>
    <w:rsid w:val="00E20F55"/>
    <w:rsid w:val="00E236EB"/>
    <w:rsid w:val="00E33C9E"/>
    <w:rsid w:val="00E509E1"/>
    <w:rsid w:val="00E6216D"/>
    <w:rsid w:val="00E80836"/>
    <w:rsid w:val="00EA501A"/>
    <w:rsid w:val="00EB3447"/>
    <w:rsid w:val="00EC30B5"/>
    <w:rsid w:val="00ED62B5"/>
    <w:rsid w:val="00EE2876"/>
    <w:rsid w:val="00EF6644"/>
    <w:rsid w:val="00F23B1E"/>
    <w:rsid w:val="00F403E8"/>
    <w:rsid w:val="00F55392"/>
    <w:rsid w:val="00F8656B"/>
    <w:rsid w:val="00F97FF0"/>
    <w:rsid w:val="00FA222D"/>
    <w:rsid w:val="00FA28FC"/>
    <w:rsid w:val="00FB753B"/>
    <w:rsid w:val="00FE01A9"/>
    <w:rsid w:val="00FE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7A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0E2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0E2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0E2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0E2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0E2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0E2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0E2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0E2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0E2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0E2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0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0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0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0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0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0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0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0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0E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0E2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0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0E2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0E2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0E2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0E2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0E2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0E2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0E2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0E2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0E2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0E2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0E2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0E2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0E2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0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0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0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0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0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0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0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0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0E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0E2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0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0E2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0E2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0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idge, Simon</dc:creator>
  <cp:keywords/>
  <dc:description/>
  <cp:lastModifiedBy>Lakshmi  Mol</cp:lastModifiedBy>
  <cp:revision>2</cp:revision>
  <dcterms:created xsi:type="dcterms:W3CDTF">2024-05-30T21:09:00Z</dcterms:created>
  <dcterms:modified xsi:type="dcterms:W3CDTF">2024-07-25T08:16:00Z</dcterms:modified>
</cp:coreProperties>
</file>